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AC269" w14:textId="2B756A3C" w:rsidR="009550FB" w:rsidRDefault="00C034A8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E008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A7B96" w:rsidRPr="00EA7B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0086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E00862">
        <w:rPr>
          <w:rFonts w:ascii="Times New Roman" w:hAnsi="Times New Roman" w:cs="Times New Roman"/>
          <w:b/>
          <w:sz w:val="24"/>
          <w:szCs w:val="24"/>
        </w:rPr>
        <w:t>.</w:t>
      </w:r>
      <w:r w:rsidR="00EA7B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A7B96" w:rsidRPr="00EA7B96">
        <w:rPr>
          <w:rFonts w:ascii="Times New Roman" w:hAnsi="Times New Roman" w:cs="Times New Roman"/>
          <w:b/>
          <w:sz w:val="24"/>
          <w:szCs w:val="24"/>
        </w:rPr>
        <w:t>The primer sequences used in this study</w:t>
      </w:r>
    </w:p>
    <w:tbl>
      <w:tblPr>
        <w:tblStyle w:val="TableGrid"/>
        <w:tblW w:w="8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992"/>
        <w:gridCol w:w="6146"/>
      </w:tblGrid>
      <w:tr w:rsidR="00EA7B96" w14:paraId="571B7ED7" w14:textId="77777777" w:rsidTr="00865692"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</w:tcPr>
          <w:p w14:paraId="5180E7D2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4A4D89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imer</w:t>
            </w:r>
          </w:p>
        </w:tc>
        <w:tc>
          <w:tcPr>
            <w:tcW w:w="6146" w:type="dxa"/>
            <w:tcBorders>
              <w:top w:val="single" w:sz="12" w:space="0" w:color="auto"/>
              <w:bottom w:val="single" w:sz="12" w:space="0" w:color="auto"/>
            </w:tcBorders>
          </w:tcPr>
          <w:p w14:paraId="128D7057" w14:textId="77777777" w:rsid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A7B96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</w:tr>
      <w:tr w:rsidR="00EA7B96" w14:paraId="0EA3324C" w14:textId="77777777" w:rsidTr="00865692">
        <w:tc>
          <w:tcPr>
            <w:tcW w:w="1570" w:type="dxa"/>
            <w:vMerge w:val="restart"/>
            <w:tcBorders>
              <w:top w:val="single" w:sz="12" w:space="0" w:color="auto"/>
            </w:tcBorders>
          </w:tcPr>
          <w:p w14:paraId="54DDD1A6" w14:textId="4E751657" w:rsidR="00EA7B96" w:rsidRPr="00EA7B96" w:rsidRDefault="0084451F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</w:t>
            </w:r>
            <w:r w:rsidR="00E57A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CC0BB73" w14:textId="77777777" w:rsidR="00EA7B96" w:rsidRPr="00EA7B96" w:rsidRDefault="00EA7B96" w:rsidP="000E1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  <w:tcBorders>
              <w:top w:val="single" w:sz="12" w:space="0" w:color="auto"/>
            </w:tcBorders>
          </w:tcPr>
          <w:p w14:paraId="68E40510" w14:textId="2BCD33B0" w:rsidR="00EA7B96" w:rsidRPr="00BF5411" w:rsidRDefault="0084451F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ATGTCAGGCAGTTTGCGAG</w:t>
            </w:r>
            <w:bookmarkStart w:id="0" w:name="_GoBack"/>
            <w:bookmarkEnd w:id="0"/>
          </w:p>
        </w:tc>
      </w:tr>
      <w:tr w:rsidR="00EA7B96" w14:paraId="5FA1D4B7" w14:textId="77777777" w:rsidTr="00865692">
        <w:tc>
          <w:tcPr>
            <w:tcW w:w="1570" w:type="dxa"/>
            <w:vMerge/>
          </w:tcPr>
          <w:p w14:paraId="25CD4E46" w14:textId="77777777" w:rsidR="00EA7B96" w:rsidRPr="00EA7B96" w:rsidRDefault="00EA7B96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40A3E7" w14:textId="77777777" w:rsidR="00EA7B96" w:rsidRPr="00EA7B96" w:rsidRDefault="00EA7B96" w:rsidP="000E1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ADCB1E7" w14:textId="22866030" w:rsidR="00EA7B96" w:rsidRPr="00BF5411" w:rsidRDefault="0084451F" w:rsidP="000E16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TGCAGTACCAGTAGACAAGGAT</w:t>
            </w:r>
          </w:p>
        </w:tc>
      </w:tr>
      <w:tr w:rsidR="00D652FB" w14:paraId="2DAA9588" w14:textId="77777777" w:rsidTr="00865692">
        <w:tc>
          <w:tcPr>
            <w:tcW w:w="1570" w:type="dxa"/>
            <w:vMerge w:val="restart"/>
          </w:tcPr>
          <w:p w14:paraId="185241DE" w14:textId="01ABAFA5" w:rsidR="00D652FB" w:rsidRPr="00EA7B96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2" w:type="dxa"/>
          </w:tcPr>
          <w:p w14:paraId="26B5B02D" w14:textId="2A22045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23346F9D" w14:textId="22C586A7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AATCCCATCACCATCTTCCA</w:t>
            </w:r>
          </w:p>
        </w:tc>
      </w:tr>
      <w:tr w:rsidR="00D652FB" w14:paraId="56A67CEC" w14:textId="77777777" w:rsidTr="00865692">
        <w:tc>
          <w:tcPr>
            <w:tcW w:w="1570" w:type="dxa"/>
            <w:vMerge/>
          </w:tcPr>
          <w:p w14:paraId="069B9022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F52246" w14:textId="1329B356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0F309A92" w14:textId="29A86C61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TGGACTCCACGACGTACTCA</w:t>
            </w:r>
          </w:p>
        </w:tc>
      </w:tr>
      <w:tr w:rsidR="00D652FB" w14:paraId="76A330AC" w14:textId="77777777" w:rsidTr="00865692">
        <w:tc>
          <w:tcPr>
            <w:tcW w:w="1570" w:type="dxa"/>
            <w:vMerge w:val="restart"/>
          </w:tcPr>
          <w:p w14:paraId="5E6A5C9A" w14:textId="30C9F587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992" w:type="dxa"/>
          </w:tcPr>
          <w:p w14:paraId="316F5DE8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18725E95" w14:textId="52C63A37" w:rsidR="00D652FB" w:rsidRPr="00451474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CTTTGACGCCGAGAGCTACA</w:t>
            </w:r>
          </w:p>
        </w:tc>
      </w:tr>
      <w:tr w:rsidR="00D652FB" w14:paraId="29D1AF22" w14:textId="77777777" w:rsidTr="00865692">
        <w:tc>
          <w:tcPr>
            <w:tcW w:w="1570" w:type="dxa"/>
            <w:vMerge/>
          </w:tcPr>
          <w:p w14:paraId="6D8F3FAD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8AC02B" w14:textId="77777777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04FAEFE4" w14:textId="293F2818" w:rsidR="00D652FB" w:rsidRPr="00451474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TTTGAATCGGGTGTCGAGGG</w:t>
            </w:r>
          </w:p>
        </w:tc>
      </w:tr>
      <w:tr w:rsidR="00D652FB" w14:paraId="510BC33A" w14:textId="77777777" w:rsidTr="00865692">
        <w:tc>
          <w:tcPr>
            <w:tcW w:w="1570" w:type="dxa"/>
            <w:vMerge w:val="restart"/>
          </w:tcPr>
          <w:p w14:paraId="5896C209" w14:textId="56396DE7" w:rsidR="00D652FB" w:rsidRPr="00EA7B96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992" w:type="dxa"/>
          </w:tcPr>
          <w:p w14:paraId="2A9EBC9F" w14:textId="38299F5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26B6E213" w14:textId="58B9F72D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GGGTGGAGGAGAAGAAGACCAG</w:t>
            </w:r>
          </w:p>
        </w:tc>
      </w:tr>
      <w:tr w:rsidR="00D652FB" w14:paraId="379C21F6" w14:textId="77777777" w:rsidTr="00865692">
        <w:tc>
          <w:tcPr>
            <w:tcW w:w="1570" w:type="dxa"/>
            <w:vMerge/>
          </w:tcPr>
          <w:p w14:paraId="074C1008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0FB7A9" w14:textId="2FD3A44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2057D13" w14:textId="295A21AA" w:rsidR="00D652FB" w:rsidRPr="00521CE1" w:rsidRDefault="00E57A64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51">
              <w:rPr>
                <w:rFonts w:ascii="Times New Roman" w:hAnsi="Times New Roman" w:cs="Times New Roman"/>
                <w:sz w:val="24"/>
                <w:szCs w:val="24"/>
              </w:rPr>
              <w:t>GGCATCAGGCTCCACAGT</w:t>
            </w:r>
          </w:p>
        </w:tc>
      </w:tr>
      <w:tr w:rsidR="00D652FB" w14:paraId="2889F474" w14:textId="77777777" w:rsidTr="00865692">
        <w:tc>
          <w:tcPr>
            <w:tcW w:w="1570" w:type="dxa"/>
            <w:vMerge w:val="restart"/>
          </w:tcPr>
          <w:p w14:paraId="2A4FCB98" w14:textId="3ACCDC49" w:rsidR="00D652FB" w:rsidRPr="00EA7B96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E57A64" w:rsidRPr="00966551"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992" w:type="dxa"/>
          </w:tcPr>
          <w:p w14:paraId="52424994" w14:textId="12753B91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540D97EB" w14:textId="343DCE99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GGACCAGCTAACCAACGACA</w:t>
            </w:r>
          </w:p>
        </w:tc>
      </w:tr>
      <w:tr w:rsidR="00D652FB" w14:paraId="3EE18561" w14:textId="77777777" w:rsidTr="00865692">
        <w:tc>
          <w:tcPr>
            <w:tcW w:w="1570" w:type="dxa"/>
            <w:vMerge/>
          </w:tcPr>
          <w:p w14:paraId="41D46B60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280AB5" w14:textId="367AF4A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542F8A82" w14:textId="0AA04F1E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AAGGTCAAGACGTGCCAGAG</w:t>
            </w:r>
          </w:p>
        </w:tc>
      </w:tr>
      <w:tr w:rsidR="00D652FB" w14:paraId="585F351D" w14:textId="77777777" w:rsidTr="00865692">
        <w:tc>
          <w:tcPr>
            <w:tcW w:w="1570" w:type="dxa"/>
            <w:vMerge w:val="restart"/>
          </w:tcPr>
          <w:p w14:paraId="21EF0A0F" w14:textId="3C2D3CF4" w:rsidR="00D652FB" w:rsidRPr="00EA7B96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st</w:t>
            </w:r>
          </w:p>
        </w:tc>
        <w:tc>
          <w:tcPr>
            <w:tcW w:w="992" w:type="dxa"/>
          </w:tcPr>
          <w:p w14:paraId="6A6196DF" w14:textId="0C7366B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3CE5D668" w14:textId="4276E761" w:rsidR="00D652FB" w:rsidRPr="00521CE1" w:rsidRDefault="0084451F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51F">
              <w:rPr>
                <w:rFonts w:ascii="Times New Roman" w:hAnsi="Times New Roman" w:cs="Times New Roman"/>
                <w:sz w:val="24"/>
                <w:szCs w:val="24"/>
              </w:rPr>
              <w:t>TCTACCAGGTCCTCCAGAGC</w:t>
            </w:r>
          </w:p>
        </w:tc>
      </w:tr>
      <w:tr w:rsidR="00D652FB" w14:paraId="117288C3" w14:textId="77777777" w:rsidTr="00865692">
        <w:tc>
          <w:tcPr>
            <w:tcW w:w="1570" w:type="dxa"/>
            <w:vMerge/>
          </w:tcPr>
          <w:p w14:paraId="1397A769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FE17D9" w14:textId="4239018E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1DE5BC39" w14:textId="476F84D7" w:rsidR="00D652FB" w:rsidRPr="00521CE1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692">
              <w:rPr>
                <w:rFonts w:ascii="Times New Roman" w:hAnsi="Times New Roman" w:cs="Times New Roman"/>
                <w:sz w:val="24"/>
                <w:szCs w:val="24"/>
              </w:rPr>
              <w:t>CTCCATCCTCCAGACCGAGA</w:t>
            </w:r>
          </w:p>
        </w:tc>
      </w:tr>
      <w:tr w:rsidR="00D652FB" w14:paraId="79E4C906" w14:textId="77777777" w:rsidTr="00865692">
        <w:tc>
          <w:tcPr>
            <w:tcW w:w="1570" w:type="dxa"/>
            <w:vMerge w:val="restart"/>
          </w:tcPr>
          <w:p w14:paraId="31632947" w14:textId="581B948F" w:rsidR="00D652FB" w:rsidRPr="00EA7B96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il</w:t>
            </w:r>
          </w:p>
        </w:tc>
        <w:tc>
          <w:tcPr>
            <w:tcW w:w="992" w:type="dxa"/>
          </w:tcPr>
          <w:p w14:paraId="4433494E" w14:textId="6DC4DBDD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7E901E3B" w14:textId="2CD50C39" w:rsidR="00D652FB" w:rsidRPr="00521CE1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692">
              <w:rPr>
                <w:rFonts w:ascii="Times New Roman" w:hAnsi="Times New Roman" w:cs="Times New Roman"/>
                <w:sz w:val="24"/>
                <w:szCs w:val="24"/>
              </w:rPr>
              <w:t>CGGAAGCCTAACTACAGCGA</w:t>
            </w:r>
          </w:p>
        </w:tc>
      </w:tr>
      <w:tr w:rsidR="00D652FB" w14:paraId="6885ED95" w14:textId="77777777" w:rsidTr="00865692">
        <w:tc>
          <w:tcPr>
            <w:tcW w:w="1570" w:type="dxa"/>
            <w:vMerge/>
          </w:tcPr>
          <w:p w14:paraId="0E5A49DC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D02E9A" w14:textId="34338CAC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25988DD5" w14:textId="3ED664D3" w:rsidR="00D652FB" w:rsidRPr="00521CE1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692">
              <w:rPr>
                <w:rFonts w:ascii="Times New Roman" w:hAnsi="Times New Roman" w:cs="Times New Roman"/>
                <w:sz w:val="24"/>
                <w:szCs w:val="24"/>
              </w:rPr>
              <w:t>GCCAGGACAGAGTCCCAGAT</w:t>
            </w:r>
          </w:p>
        </w:tc>
      </w:tr>
      <w:tr w:rsidR="00D652FB" w14:paraId="3DDE2DBD" w14:textId="77777777" w:rsidTr="00865692">
        <w:tc>
          <w:tcPr>
            <w:tcW w:w="1570" w:type="dxa"/>
            <w:vMerge w:val="restart"/>
          </w:tcPr>
          <w:p w14:paraId="3BE5CBE0" w14:textId="3B870840" w:rsidR="00D652FB" w:rsidRPr="00EA7B96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992" w:type="dxa"/>
          </w:tcPr>
          <w:p w14:paraId="79CB22F1" w14:textId="743BBC13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46" w:type="dxa"/>
          </w:tcPr>
          <w:p w14:paraId="01087E33" w14:textId="41346409" w:rsidR="00D652FB" w:rsidRPr="00521CE1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692">
              <w:rPr>
                <w:rFonts w:ascii="Times New Roman" w:hAnsi="Times New Roman" w:cs="Times New Roman"/>
                <w:sz w:val="24"/>
                <w:szCs w:val="24"/>
              </w:rPr>
              <w:t>AAAATTACACGCCAGATTTGCC</w:t>
            </w:r>
          </w:p>
        </w:tc>
      </w:tr>
      <w:tr w:rsidR="00D652FB" w14:paraId="3182B83A" w14:textId="77777777" w:rsidTr="00865692">
        <w:tc>
          <w:tcPr>
            <w:tcW w:w="1570" w:type="dxa"/>
            <w:vMerge/>
          </w:tcPr>
          <w:p w14:paraId="5B524FF4" w14:textId="77777777" w:rsidR="00D652FB" w:rsidRPr="00EA7B96" w:rsidRDefault="00D652FB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D21A41" w14:textId="32AB08B5" w:rsidR="00D652FB" w:rsidRPr="00EA7B96" w:rsidRDefault="00D652FB" w:rsidP="00D6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B9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46" w:type="dxa"/>
          </w:tcPr>
          <w:p w14:paraId="3A462EEB" w14:textId="4941A05D" w:rsidR="00D652FB" w:rsidRPr="00521CE1" w:rsidRDefault="00865692" w:rsidP="00D6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692">
              <w:rPr>
                <w:rFonts w:ascii="Times New Roman" w:hAnsi="Times New Roman" w:cs="Times New Roman"/>
                <w:sz w:val="24"/>
                <w:szCs w:val="24"/>
              </w:rPr>
              <w:t>GGTGTGACATTACTCCAGAGTTG</w:t>
            </w:r>
          </w:p>
        </w:tc>
      </w:tr>
      <w:tr w:rsidR="00865692" w14:paraId="2DAE68DA" w14:textId="77777777" w:rsidTr="00865692">
        <w:tc>
          <w:tcPr>
            <w:tcW w:w="1570" w:type="dxa"/>
            <w:vMerge/>
            <w:tcBorders>
              <w:bottom w:val="single" w:sz="12" w:space="0" w:color="auto"/>
            </w:tcBorders>
          </w:tcPr>
          <w:p w14:paraId="46131E41" w14:textId="77777777" w:rsidR="00865692" w:rsidRPr="00EA7B96" w:rsidRDefault="00865692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7C6FD0" w14:textId="68F34CFF" w:rsidR="00865692" w:rsidRPr="00EA7B96" w:rsidRDefault="00865692" w:rsidP="004175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bottom w:val="single" w:sz="12" w:space="0" w:color="auto"/>
            </w:tcBorders>
          </w:tcPr>
          <w:p w14:paraId="4EDA7459" w14:textId="412F5463" w:rsidR="00865692" w:rsidRPr="00116B81" w:rsidRDefault="00865692" w:rsidP="004175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D54D04" w14:textId="77777777" w:rsidR="00EA7B96" w:rsidRPr="00EA7B96" w:rsidRDefault="00EA7B96" w:rsidP="00EA7B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A7B96" w:rsidRPr="00EA7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50395E" w14:textId="77777777" w:rsidR="00A25AAB" w:rsidRDefault="00A25AAB" w:rsidP="00EA7B96">
      <w:r>
        <w:separator/>
      </w:r>
    </w:p>
  </w:endnote>
  <w:endnote w:type="continuationSeparator" w:id="0">
    <w:p w14:paraId="1ECBF576" w14:textId="77777777" w:rsidR="00A25AAB" w:rsidRDefault="00A25AAB" w:rsidP="00EA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D079A" w14:textId="77777777" w:rsidR="00A25AAB" w:rsidRDefault="00A25AAB" w:rsidP="00EA7B96">
      <w:r>
        <w:separator/>
      </w:r>
    </w:p>
  </w:footnote>
  <w:footnote w:type="continuationSeparator" w:id="0">
    <w:p w14:paraId="6A18F570" w14:textId="77777777" w:rsidR="00A25AAB" w:rsidRDefault="00A25AAB" w:rsidP="00EA7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92"/>
    <w:rsid w:val="000E1670"/>
    <w:rsid w:val="000F1318"/>
    <w:rsid w:val="00116B81"/>
    <w:rsid w:val="0012160E"/>
    <w:rsid w:val="001A2FD7"/>
    <w:rsid w:val="001A434A"/>
    <w:rsid w:val="00331DDC"/>
    <w:rsid w:val="003E5C92"/>
    <w:rsid w:val="004175FE"/>
    <w:rsid w:val="00451474"/>
    <w:rsid w:val="004C3522"/>
    <w:rsid w:val="004C6134"/>
    <w:rsid w:val="00521CE1"/>
    <w:rsid w:val="006E7784"/>
    <w:rsid w:val="00707169"/>
    <w:rsid w:val="0084451F"/>
    <w:rsid w:val="00865692"/>
    <w:rsid w:val="009A15F8"/>
    <w:rsid w:val="009E7888"/>
    <w:rsid w:val="00A25AAB"/>
    <w:rsid w:val="00AA7754"/>
    <w:rsid w:val="00AB5DC9"/>
    <w:rsid w:val="00AD150B"/>
    <w:rsid w:val="00B75F58"/>
    <w:rsid w:val="00B90F3C"/>
    <w:rsid w:val="00BA61AE"/>
    <w:rsid w:val="00BB0112"/>
    <w:rsid w:val="00BF5411"/>
    <w:rsid w:val="00C034A8"/>
    <w:rsid w:val="00D652FB"/>
    <w:rsid w:val="00DA3851"/>
    <w:rsid w:val="00DB2243"/>
    <w:rsid w:val="00E00862"/>
    <w:rsid w:val="00E57A64"/>
    <w:rsid w:val="00E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13F5B"/>
  <w15:docId w15:val="{F66D63C7-A1C3-408B-B09C-F41102AE9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B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B96"/>
    <w:rPr>
      <w:sz w:val="18"/>
      <w:szCs w:val="18"/>
    </w:rPr>
  </w:style>
  <w:style w:type="table" w:styleId="TableGrid">
    <w:name w:val="Table Grid"/>
    <w:basedOn w:val="TableNormal"/>
    <w:uiPriority w:val="59"/>
    <w:rsid w:val="00EA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A7B9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0</Characters>
  <Application>Microsoft Office Word</Application>
  <DocSecurity>0</DocSecurity>
  <Lines>4</Lines>
  <Paragraphs>1</Paragraphs>
  <ScaleCrop>false</ScaleCrop>
  <Company>微软中国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erlin Victoria A.</cp:lastModifiedBy>
  <cp:revision>5</cp:revision>
  <dcterms:created xsi:type="dcterms:W3CDTF">2021-09-23T03:32:00Z</dcterms:created>
  <dcterms:modified xsi:type="dcterms:W3CDTF">2021-11-23T12:25:00Z</dcterms:modified>
</cp:coreProperties>
</file>